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00BD1" w14:textId="5CD44B5B" w:rsidR="002E0823" w:rsidRDefault="002E08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X 2</w:t>
      </w:r>
    </w:p>
    <w:p w14:paraId="562A742F" w14:textId="77777777" w:rsidR="002E0823" w:rsidRPr="00EE04B4" w:rsidRDefault="002E0823" w:rsidP="002E082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04B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ne</w:t>
      </w:r>
      <w:r w:rsidRPr="00EE04B4">
        <w:rPr>
          <w:rFonts w:ascii="Times New Roman" w:hAnsi="Times New Roman" w:cs="Times New Roman"/>
          <w:sz w:val="24"/>
          <w:szCs w:val="24"/>
        </w:rPr>
        <w:t xml:space="preserve">x 2. Drug resistance patterns of </w:t>
      </w:r>
      <w:bookmarkStart w:id="0" w:name="_Hlk153373930"/>
      <w:r w:rsidRPr="00EE04B4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E. coli </w:t>
      </w:r>
      <w:r w:rsidRPr="00EE04B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O157:H7 isolates </w:t>
      </w:r>
      <w:bookmarkEnd w:id="0"/>
      <w:r w:rsidRPr="00EE04B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llected from drinking water an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astewater</w:t>
      </w:r>
      <w:r w:rsidRPr="00EE04B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  <w:r w:rsidRPr="00EE04B4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6"/>
        <w:gridCol w:w="1237"/>
        <w:gridCol w:w="231"/>
        <w:gridCol w:w="4796"/>
        <w:gridCol w:w="1440"/>
      </w:tblGrid>
      <w:tr w:rsidR="002E0823" w:rsidRPr="00EE04B4" w14:paraId="025E33BA" w14:textId="77777777" w:rsidTr="000660E3">
        <w:trPr>
          <w:trHeight w:val="287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24A3" w14:textId="12C6DD6B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 ID</w:t>
            </w:r>
            <w:r w:rsidR="00D75D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25AD4" w14:textId="77777777" w:rsidR="002E0823" w:rsidRPr="00EE04B4" w:rsidRDefault="002E0823" w:rsidP="00066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stant</w:t>
            </w:r>
          </w:p>
          <w:p w14:paraId="7C435A24" w14:textId="77777777" w:rsidR="002E0823" w:rsidRPr="004D3E71" w:rsidRDefault="002E0823" w:rsidP="00066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3EE6234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1DE3E237" w14:textId="77777777" w:rsidR="002E0823" w:rsidRPr="00EE04B4" w:rsidRDefault="002E0823" w:rsidP="00066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stance patter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6A0AC8" w14:textId="77777777" w:rsidR="002E0823" w:rsidRPr="00EE04B4" w:rsidRDefault="002E0823" w:rsidP="00066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</w:t>
            </w:r>
          </w:p>
          <w:p w14:paraId="612C7A57" w14:textId="77777777" w:rsidR="002E0823" w:rsidRPr="00EE04B4" w:rsidRDefault="002E0823" w:rsidP="00066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ex</w:t>
            </w:r>
          </w:p>
        </w:tc>
      </w:tr>
      <w:tr w:rsidR="002E0823" w:rsidRPr="00EE04B4" w14:paraId="2ED96AE4" w14:textId="77777777" w:rsidTr="000660E3">
        <w:trPr>
          <w:trHeight w:val="312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30B0F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70FC29E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Nine</w:t>
            </w:r>
          </w:p>
        </w:tc>
        <w:tc>
          <w:tcPr>
            <w:tcW w:w="5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0393E" w14:textId="77777777" w:rsidR="002E0823" w:rsidRPr="001A05C3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05C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P/AMC/SAM/ IMP/</w:t>
            </w:r>
            <w:r w:rsidRPr="001A05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 xml:space="preserve"> </w:t>
            </w: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CN</w:t>
            </w:r>
            <w:r w:rsidRPr="001A05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/</w:t>
            </w:r>
            <w:r w:rsidRPr="001A05C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NIT/TE/ SXT/CR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00CD8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E0823" w:rsidRPr="00EE04B4" w14:paraId="400639EC" w14:textId="77777777" w:rsidTr="000660E3">
        <w:trPr>
          <w:trHeight w:val="31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E6852B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578FA261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5027" w:type="dxa"/>
            <w:gridSpan w:val="2"/>
            <w:tcBorders>
              <w:top w:val="single" w:sz="4" w:space="0" w:color="auto"/>
            </w:tcBorders>
          </w:tcPr>
          <w:p w14:paraId="3C554253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AMC/SAM/ IMP/</w:t>
            </w:r>
            <w:r w:rsidRPr="00EE0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CIP/ NIT/TE/ CR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DE30E3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E0823" w:rsidRPr="00EA127A" w14:paraId="5F10A4AA" w14:textId="77777777" w:rsidTr="000660E3">
        <w:trPr>
          <w:trHeight w:val="312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E8FB2F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9F91BDC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  <w:tcBorders>
              <w:bottom w:val="single" w:sz="4" w:space="0" w:color="auto"/>
            </w:tcBorders>
          </w:tcPr>
          <w:p w14:paraId="34AE7BF9" w14:textId="77777777" w:rsidR="002E0823" w:rsidRPr="001A05C3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05C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P/AMC/ CIP/ NIT/TE/ SXT/AZM/CR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D6CA03" w14:textId="77777777" w:rsidR="002E0823" w:rsidRPr="001A05C3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2E0823" w:rsidRPr="00EE04B4" w14:paraId="3551C108" w14:textId="77777777" w:rsidTr="000660E3">
        <w:trPr>
          <w:trHeight w:val="31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89E3DA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0F6F0B8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Seven</w:t>
            </w:r>
          </w:p>
        </w:tc>
        <w:tc>
          <w:tcPr>
            <w:tcW w:w="5027" w:type="dxa"/>
            <w:gridSpan w:val="2"/>
            <w:tcBorders>
              <w:top w:val="single" w:sz="4" w:space="0" w:color="auto"/>
            </w:tcBorders>
          </w:tcPr>
          <w:p w14:paraId="4C7DAA78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AMC/ CIP/ NIT/SXT/AZM/CR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019F87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307112EB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1C671238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237" w:type="dxa"/>
          </w:tcPr>
          <w:p w14:paraId="3932BEAB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6AC9752B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AMC/SAM/ CIP/ NIT/TE/AZM</w:t>
            </w:r>
          </w:p>
        </w:tc>
        <w:tc>
          <w:tcPr>
            <w:tcW w:w="1440" w:type="dxa"/>
          </w:tcPr>
          <w:p w14:paraId="4DA0E4A9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E0823" w:rsidRPr="00EA127A" w14:paraId="7236415C" w14:textId="77777777" w:rsidTr="000660E3">
        <w:trPr>
          <w:trHeight w:val="312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F8DF2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D256F2F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  <w:tcBorders>
              <w:bottom w:val="single" w:sz="4" w:space="0" w:color="auto"/>
            </w:tcBorders>
          </w:tcPr>
          <w:p w14:paraId="702711B2" w14:textId="77777777" w:rsidR="002E0823" w:rsidRPr="001A05C3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05C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P/ AMC/SAM/ CIP/ NIT/TE/ SX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DEDFA3" w14:textId="77777777" w:rsidR="002E0823" w:rsidRPr="001A05C3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2E0823" w:rsidRPr="00EE04B4" w14:paraId="13C71B3A" w14:textId="77777777" w:rsidTr="000660E3">
        <w:trPr>
          <w:trHeight w:val="31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765BC3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5AB0CB3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</w:p>
        </w:tc>
        <w:tc>
          <w:tcPr>
            <w:tcW w:w="5027" w:type="dxa"/>
            <w:gridSpan w:val="2"/>
            <w:tcBorders>
              <w:top w:val="single" w:sz="4" w:space="0" w:color="auto"/>
            </w:tcBorders>
          </w:tcPr>
          <w:p w14:paraId="2E130618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AMC/SAM/ IMP/NIT/CR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DDA31B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24F86B77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586C406F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37" w:type="dxa"/>
          </w:tcPr>
          <w:p w14:paraId="4BF0BD49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6D9A86FD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SAM/ IMP/</w:t>
            </w:r>
            <w:r w:rsidRPr="00EE0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NIT/TE/ SXT</w:t>
            </w:r>
          </w:p>
        </w:tc>
        <w:tc>
          <w:tcPr>
            <w:tcW w:w="1440" w:type="dxa"/>
          </w:tcPr>
          <w:p w14:paraId="5C39803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E0823" w:rsidRPr="00EE04B4" w14:paraId="3D4001CE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693F718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37" w:type="dxa"/>
          </w:tcPr>
          <w:p w14:paraId="41F2EB7C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1F40CAAB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AMC/SAM/ NIT/TE/ SXT</w:t>
            </w:r>
          </w:p>
        </w:tc>
        <w:tc>
          <w:tcPr>
            <w:tcW w:w="1440" w:type="dxa"/>
          </w:tcPr>
          <w:p w14:paraId="13ABB4B3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1AA81256" w14:textId="77777777" w:rsidTr="000660E3">
        <w:trPr>
          <w:trHeight w:val="312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22050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FEE8D29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  <w:tcBorders>
              <w:bottom w:val="single" w:sz="4" w:space="0" w:color="auto"/>
            </w:tcBorders>
          </w:tcPr>
          <w:p w14:paraId="4DAA072E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SAM/ CIP/ NIT/TE/SX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E24CC6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3A6C0DA8" w14:textId="77777777" w:rsidTr="000660E3">
        <w:trPr>
          <w:trHeight w:val="31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D42EE1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3174C13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</w:p>
        </w:tc>
        <w:tc>
          <w:tcPr>
            <w:tcW w:w="5027" w:type="dxa"/>
            <w:gridSpan w:val="2"/>
            <w:tcBorders>
              <w:top w:val="single" w:sz="4" w:space="0" w:color="auto"/>
            </w:tcBorders>
          </w:tcPr>
          <w:p w14:paraId="1FCE42AE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AMC/SAM/ NIT/ SX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6E0D584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3850643E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5E54C4AA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37" w:type="dxa"/>
          </w:tcPr>
          <w:p w14:paraId="75099767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0C024EF8" w14:textId="77777777" w:rsidR="002E0823" w:rsidRPr="00EE04B4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AMC/ IMP/SXT/AZM</w:t>
            </w:r>
          </w:p>
        </w:tc>
        <w:tc>
          <w:tcPr>
            <w:tcW w:w="1440" w:type="dxa"/>
          </w:tcPr>
          <w:p w14:paraId="4F9C4002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E0823" w:rsidRPr="00EA127A" w14:paraId="2AD61EED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7F227E5A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237" w:type="dxa"/>
          </w:tcPr>
          <w:p w14:paraId="69564F1C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2F25CE4C" w14:textId="77777777" w:rsidR="002E0823" w:rsidRPr="001A05C3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05C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P/ CIP/ NIT/TE/ AZM</w:t>
            </w:r>
          </w:p>
        </w:tc>
        <w:tc>
          <w:tcPr>
            <w:tcW w:w="1440" w:type="dxa"/>
          </w:tcPr>
          <w:p w14:paraId="58680D61" w14:textId="77777777" w:rsidR="002E0823" w:rsidRPr="001A05C3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2E0823" w:rsidRPr="00EA127A" w14:paraId="193EFBDC" w14:textId="77777777" w:rsidTr="000660E3">
        <w:trPr>
          <w:trHeight w:val="312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6D380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00B146C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  <w:tcBorders>
              <w:bottom w:val="single" w:sz="4" w:space="0" w:color="auto"/>
            </w:tcBorders>
          </w:tcPr>
          <w:p w14:paraId="041B4FC6" w14:textId="77777777" w:rsidR="002E0823" w:rsidRPr="001A05C3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05C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P/AMC/ NIT/TE/SX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D01EEC" w14:textId="77777777" w:rsidR="002E0823" w:rsidRPr="001A05C3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2E0823" w:rsidRPr="00EE04B4" w14:paraId="3FAAAE32" w14:textId="77777777" w:rsidTr="000660E3">
        <w:trPr>
          <w:trHeight w:val="31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50DC46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KW6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591F297E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</w:p>
        </w:tc>
        <w:tc>
          <w:tcPr>
            <w:tcW w:w="5027" w:type="dxa"/>
            <w:gridSpan w:val="2"/>
            <w:tcBorders>
              <w:top w:val="single" w:sz="4" w:space="0" w:color="auto"/>
            </w:tcBorders>
          </w:tcPr>
          <w:p w14:paraId="1B87AC3B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IMP/</w:t>
            </w:r>
            <w:r w:rsidRPr="00EE0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CIP/ NIT/T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E704A9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5C9E805D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11E99619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37" w:type="dxa"/>
          </w:tcPr>
          <w:p w14:paraId="49300011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517F74DA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CIP/ NIT/TE</w:t>
            </w:r>
          </w:p>
        </w:tc>
        <w:tc>
          <w:tcPr>
            <w:tcW w:w="1440" w:type="dxa"/>
          </w:tcPr>
          <w:p w14:paraId="21B29F8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0DFE8683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47AF61D3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37" w:type="dxa"/>
          </w:tcPr>
          <w:p w14:paraId="2E48C707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3908162F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NIT/TE/SXT</w:t>
            </w:r>
          </w:p>
        </w:tc>
        <w:tc>
          <w:tcPr>
            <w:tcW w:w="1440" w:type="dxa"/>
          </w:tcPr>
          <w:p w14:paraId="0647DD39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E0823" w:rsidRPr="00EE04B4" w14:paraId="029F4583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787B08E8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37" w:type="dxa"/>
          </w:tcPr>
          <w:p w14:paraId="2311AAC3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77D0C5B1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NIT/ AK/SXT</w:t>
            </w:r>
          </w:p>
        </w:tc>
        <w:tc>
          <w:tcPr>
            <w:tcW w:w="1440" w:type="dxa"/>
          </w:tcPr>
          <w:p w14:paraId="1F3D02C0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7FB1BB4D" w14:textId="77777777" w:rsidTr="000660E3">
        <w:trPr>
          <w:trHeight w:val="312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A6A30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30884BC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  <w:tcBorders>
              <w:bottom w:val="single" w:sz="4" w:space="0" w:color="auto"/>
            </w:tcBorders>
          </w:tcPr>
          <w:p w14:paraId="58D91436" w14:textId="77777777" w:rsidR="002E0823" w:rsidRPr="00EE04B4" w:rsidRDefault="002E0823" w:rsidP="000660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AMC/ NIT/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E93562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4EBC9084" w14:textId="77777777" w:rsidTr="000660E3">
        <w:trPr>
          <w:trHeight w:val="31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6B7CD8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16A15EAF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5027" w:type="dxa"/>
            <w:gridSpan w:val="2"/>
            <w:tcBorders>
              <w:top w:val="single" w:sz="4" w:space="0" w:color="auto"/>
            </w:tcBorders>
          </w:tcPr>
          <w:p w14:paraId="47BA2ED9" w14:textId="77777777" w:rsidR="002E0823" w:rsidRPr="00EE04B4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53374225"/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SAM/ SXT</w:t>
            </w:r>
            <w:bookmarkEnd w:id="1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CA41B6A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0B4C5AF2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3300FE1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37" w:type="dxa"/>
          </w:tcPr>
          <w:p w14:paraId="4820353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16A61A55" w14:textId="77777777" w:rsidR="002E0823" w:rsidRPr="00EE04B4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AMC/SAM</w:t>
            </w:r>
          </w:p>
        </w:tc>
        <w:tc>
          <w:tcPr>
            <w:tcW w:w="1440" w:type="dxa"/>
          </w:tcPr>
          <w:p w14:paraId="7D4CEDD1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138DC223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B49BEAC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37" w:type="dxa"/>
          </w:tcPr>
          <w:p w14:paraId="27248E46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4072D957" w14:textId="77777777" w:rsidR="002E0823" w:rsidRPr="00EE04B4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SAM/SXT</w:t>
            </w:r>
          </w:p>
        </w:tc>
        <w:tc>
          <w:tcPr>
            <w:tcW w:w="1440" w:type="dxa"/>
          </w:tcPr>
          <w:p w14:paraId="1108A424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E0823" w:rsidRPr="00EE04B4" w14:paraId="4BCC4198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405D7003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37" w:type="dxa"/>
          </w:tcPr>
          <w:p w14:paraId="5B9EFEE0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7DA4C4C4" w14:textId="77777777" w:rsidR="002E0823" w:rsidRPr="00EE04B4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AMC/SAM</w:t>
            </w:r>
          </w:p>
        </w:tc>
        <w:tc>
          <w:tcPr>
            <w:tcW w:w="1440" w:type="dxa"/>
          </w:tcPr>
          <w:p w14:paraId="351D9AE6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234AA9A6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</w:tcPr>
          <w:p w14:paraId="75FD4E77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37" w:type="dxa"/>
          </w:tcPr>
          <w:p w14:paraId="11B81ACD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5EE8EFC8" w14:textId="77777777" w:rsidR="002E0823" w:rsidRPr="00EE04B4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SAM/ SXT</w:t>
            </w:r>
          </w:p>
        </w:tc>
        <w:tc>
          <w:tcPr>
            <w:tcW w:w="1440" w:type="dxa"/>
          </w:tcPr>
          <w:p w14:paraId="2943A62C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30107B35" w14:textId="77777777" w:rsidTr="000660E3">
        <w:trPr>
          <w:trHeight w:val="312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AF99C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72680E7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  <w:tcBorders>
              <w:bottom w:val="single" w:sz="4" w:space="0" w:color="auto"/>
            </w:tcBorders>
          </w:tcPr>
          <w:p w14:paraId="1B2C16B5" w14:textId="77777777" w:rsidR="002E0823" w:rsidRPr="00EE04B4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IMP/</w:t>
            </w:r>
            <w:r w:rsidRPr="00EE0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6FE0D2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49B3FF6E" w14:textId="77777777" w:rsidTr="000660E3">
        <w:trPr>
          <w:trHeight w:val="31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6C76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27493EE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5027" w:type="dxa"/>
            <w:gridSpan w:val="2"/>
            <w:tcBorders>
              <w:top w:val="single" w:sz="4" w:space="0" w:color="auto"/>
            </w:tcBorders>
          </w:tcPr>
          <w:p w14:paraId="3D5BD99F" w14:textId="77777777" w:rsidR="002E0823" w:rsidRPr="00EE04B4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SAM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7B8702C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:rsidRPr="00EE04B4" w14:paraId="2306434A" w14:textId="77777777" w:rsidTr="000660E3">
        <w:trPr>
          <w:trHeight w:val="312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95B08B0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37" w:type="dxa"/>
          </w:tcPr>
          <w:p w14:paraId="546906BA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</w:tcPr>
          <w:p w14:paraId="5C33EFA6" w14:textId="77777777" w:rsidR="002E0823" w:rsidRPr="00EE04B4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TE</w:t>
            </w:r>
          </w:p>
        </w:tc>
        <w:tc>
          <w:tcPr>
            <w:tcW w:w="1440" w:type="dxa"/>
          </w:tcPr>
          <w:p w14:paraId="4F7DAA97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823" w14:paraId="34D7DD90" w14:textId="77777777" w:rsidTr="000660E3">
        <w:trPr>
          <w:trHeight w:val="312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03EF5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B8C0503" w14:textId="77777777" w:rsidR="002E0823" w:rsidRPr="00EE04B4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gridSpan w:val="2"/>
            <w:tcBorders>
              <w:bottom w:val="single" w:sz="4" w:space="0" w:color="auto"/>
            </w:tcBorders>
          </w:tcPr>
          <w:p w14:paraId="65A90CEB" w14:textId="77777777" w:rsidR="002E0823" w:rsidRDefault="002E0823" w:rsidP="0006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hAnsi="Times New Roman" w:cs="Times New Roman"/>
                <w:sz w:val="24"/>
                <w:szCs w:val="24"/>
              </w:rPr>
              <w:t>AMP/ IMP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61827E" w14:textId="77777777" w:rsidR="002E0823" w:rsidRDefault="002E0823" w:rsidP="000660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0E18C0" w14:textId="477A0271" w:rsidR="00D75DEF" w:rsidRDefault="00D75DEF" w:rsidP="00B4342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A729B7">
        <w:rPr>
          <w:rFonts w:ascii="Times New Roman" w:hAnsi="Times New Roman" w:cs="Times New Roman"/>
        </w:rPr>
        <w:t xml:space="preserve">Sample ID; </w:t>
      </w:r>
      <w:r w:rsidR="00B4342E">
        <w:rPr>
          <w:rFonts w:ascii="Times New Roman" w:hAnsi="Times New Roman" w:cs="Times New Roman"/>
        </w:rPr>
        <w:t xml:space="preserve">AD, </w:t>
      </w:r>
      <w:r w:rsidR="00B4342E">
        <w:rPr>
          <w:rFonts w:ascii="Times New Roman" w:hAnsi="Times New Roman" w:cs="Times New Roman"/>
          <w:sz w:val="24"/>
          <w:szCs w:val="24"/>
        </w:rPr>
        <w:t>Addis Ketema sub-city; AK, A</w:t>
      </w:r>
      <w:r w:rsidR="00B4342E">
        <w:rPr>
          <w:rFonts w:ascii="Times New Roman" w:hAnsi="Times New Roman" w:cs="Times New Roman"/>
          <w:sz w:val="24"/>
          <w:szCs w:val="24"/>
        </w:rPr>
        <w:t>kaki</w:t>
      </w:r>
      <w:r w:rsidR="00B4342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B4342E">
        <w:rPr>
          <w:rFonts w:ascii="Times New Roman" w:hAnsi="Times New Roman" w:cs="Times New Roman"/>
          <w:sz w:val="24"/>
          <w:szCs w:val="24"/>
        </w:rPr>
        <w:t>Kality</w:t>
      </w:r>
      <w:proofErr w:type="spellEnd"/>
      <w:r w:rsidR="00B4342E">
        <w:rPr>
          <w:rFonts w:ascii="Times New Roman" w:hAnsi="Times New Roman" w:cs="Times New Roman"/>
          <w:sz w:val="24"/>
          <w:szCs w:val="24"/>
        </w:rPr>
        <w:t xml:space="preserve"> sub-city; W, Woreda; DW, drinking water</w:t>
      </w:r>
      <w:r w:rsidR="00B4342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WW, wastewater</w:t>
      </w:r>
      <w:r w:rsidR="00B4342E">
        <w:rPr>
          <w:rFonts w:ascii="Times New Roman" w:hAnsi="Times New Roman" w:cs="Times New Roman"/>
          <w:sz w:val="24"/>
          <w:szCs w:val="24"/>
        </w:rPr>
        <w:t>.</w:t>
      </w:r>
    </w:p>
    <w:p w14:paraId="585BA338" w14:textId="6B3B8623" w:rsidR="002E0823" w:rsidRPr="00EF756A" w:rsidRDefault="002E0823" w:rsidP="002E08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A6C">
        <w:rPr>
          <w:rFonts w:ascii="Times New Roman" w:hAnsi="Times New Roman" w:cs="Times New Roman"/>
          <w:sz w:val="24"/>
          <w:szCs w:val="24"/>
        </w:rPr>
        <w:tab/>
      </w:r>
    </w:p>
    <w:p w14:paraId="792F6B17" w14:textId="77777777" w:rsidR="002E0823" w:rsidRPr="002E0823" w:rsidRDefault="002E0823">
      <w:pPr>
        <w:rPr>
          <w:rFonts w:ascii="Times New Roman" w:hAnsi="Times New Roman" w:cs="Times New Roman"/>
          <w:sz w:val="24"/>
          <w:szCs w:val="24"/>
        </w:rPr>
      </w:pPr>
    </w:p>
    <w:sectPr w:rsidR="002E0823" w:rsidRPr="002E0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23"/>
    <w:rsid w:val="002E0823"/>
    <w:rsid w:val="00B4342E"/>
    <w:rsid w:val="00D7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A7357"/>
  <w15:chartTrackingRefBased/>
  <w15:docId w15:val="{50E9D8BE-F3CE-40CD-AB22-4AE14AD10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5D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ssie Ashenafi</dc:creator>
  <cp:keywords/>
  <dc:description/>
  <cp:lastModifiedBy>Mogessie Ashenafi</cp:lastModifiedBy>
  <cp:revision>3</cp:revision>
  <dcterms:created xsi:type="dcterms:W3CDTF">2023-12-25T08:23:00Z</dcterms:created>
  <dcterms:modified xsi:type="dcterms:W3CDTF">2024-03-15T08:47:00Z</dcterms:modified>
</cp:coreProperties>
</file>